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pRab1A  -------------MCSFPGSFS-----------PLSLVIISSNSFSSVIVALESPVCCS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Rab1A  -------------MCFFPTPFS-----------PFSLVIISSNSFSSAIVALENLAYCS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bRab1A  -------------MNENRSRD---------YDYLYKIILIGDSGVGKSCILLRFS----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fRab1A  -------------MTENRSRD---------YDYLYKIILIGDSGVGKSCILLRFS----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Rab1A  MRLWWLARASLRPTRGNWPLDRVQLCARIPLDHLFKLVLIGDSGVGKSCLLLRFS----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hRab1A  -------------MSAVRQKE----------DFLFKLVLIGDSGVGKSCLLLRFA----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pRab1A  -------------MSAVRQKEY---------DFLFKLVLIGDSGVGKSCLLLRFAQ---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BbRab1A  -------------MVSRAAKD---------YDHLFKLVLIGDSGVGKSCVLLRFA----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hRab6   -------------MADNSSRNQ---------ISKFKFVFLGEQSVGKTSIITRFMY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pRab6   -------------MADNSSRNQ---------ISKFKFVFLGEQSVGKTSIITRFMY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5T15:25:00Z</dcterms:created>
  <dc:creator>GORDON LANGSLEY</dc:creator>
  <dc:description/>
  <dc:language>en-US</dc:language>
  <cp:lastModifiedBy>Geraldine Camus</cp:lastModifiedBy>
  <dcterms:modified xsi:type="dcterms:W3CDTF">2008-01-25T15:25:00Z</dcterms:modified>
  <cp:revision>2</cp:revision>
  <dc:subject/>
  <dc:title>TpRab1A  -------------MCSFPGSFS-----------PLSLVIISSNSFSSVIVALESPVCCSD</dc:title>
</cp:coreProperties>
</file>